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DEE" w:rsidRDefault="00833DEE"/>
    <w:p w:rsidR="00523BBD" w:rsidRDefault="00523BBD"/>
    <w:p w:rsidR="00523BBD" w:rsidRDefault="004A197D" w:rsidP="00523BBD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C226CA">
        <w:rPr>
          <w:sz w:val="24"/>
          <w:szCs w:val="24"/>
        </w:rPr>
        <w:t>t</w:t>
      </w:r>
      <w:bookmarkStart w:id="0" w:name="_GoBack"/>
      <w:bookmarkEnd w:id="0"/>
      <w:r w:rsidR="00523BBD" w:rsidRPr="00382ECE">
        <w:rPr>
          <w:rFonts w:hint="eastAsia"/>
          <w:sz w:val="24"/>
          <w:szCs w:val="24"/>
        </w:rPr>
        <w:t>able 1. IHC analysis of Tn antigen in breast cancer patients</w:t>
      </w:r>
    </w:p>
    <w:p w:rsidR="000364CF" w:rsidRPr="00382ECE" w:rsidRDefault="000364CF" w:rsidP="00523BBD">
      <w:pPr>
        <w:jc w:val="center"/>
        <w:rPr>
          <w:sz w:val="24"/>
          <w:szCs w:val="24"/>
        </w:rPr>
      </w:pPr>
    </w:p>
    <w:tbl>
      <w:tblPr>
        <w:tblStyle w:val="a3"/>
        <w:tblW w:w="822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705"/>
        <w:gridCol w:w="1556"/>
      </w:tblGrid>
      <w:tr w:rsidR="00523BBD" w:rsidTr="00382ECE"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523BBD" w:rsidRDefault="00523BBD" w:rsidP="00024901">
            <w:pPr>
              <w:jc w:val="center"/>
            </w:pPr>
            <w:r>
              <w:rPr>
                <w:rFonts w:hint="eastAsia"/>
              </w:rPr>
              <w:t>Histological classification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23BBD" w:rsidRDefault="00523BBD" w:rsidP="006A44FB">
            <w:r>
              <w:rPr>
                <w:rFonts w:hint="eastAsia"/>
              </w:rPr>
              <w:t>n</w:t>
            </w:r>
          </w:p>
        </w:tc>
        <w:tc>
          <w:tcPr>
            <w:tcW w:w="2839" w:type="dxa"/>
            <w:gridSpan w:val="2"/>
            <w:tcBorders>
              <w:left w:val="nil"/>
              <w:right w:val="nil"/>
            </w:tcBorders>
          </w:tcPr>
          <w:p w:rsidR="00523BBD" w:rsidRDefault="00523BBD" w:rsidP="00BA228B">
            <w:pPr>
              <w:ind w:firstLineChars="100" w:firstLine="210"/>
            </w:pPr>
            <w:r>
              <w:rPr>
                <w:rFonts w:hint="eastAsia"/>
              </w:rPr>
              <w:t>Tn antigen expression</w:t>
            </w:r>
          </w:p>
        </w:tc>
        <w:tc>
          <w:tcPr>
            <w:tcW w:w="1556" w:type="dxa"/>
            <w:vMerge w:val="restart"/>
            <w:tcBorders>
              <w:left w:val="nil"/>
              <w:right w:val="nil"/>
            </w:tcBorders>
            <w:vAlign w:val="center"/>
          </w:tcPr>
          <w:p w:rsidR="00523BBD" w:rsidRDefault="00523BBD" w:rsidP="00024901">
            <w:pPr>
              <w:ind w:firstLineChars="50" w:firstLine="105"/>
            </w:pPr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523BBD" w:rsidTr="00382ECE">
        <w:trPr>
          <w:trHeight w:val="409"/>
        </w:trPr>
        <w:tc>
          <w:tcPr>
            <w:tcW w:w="2694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523BBD" w:rsidRDefault="00523BBD"/>
        </w:tc>
        <w:tc>
          <w:tcPr>
            <w:tcW w:w="1134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523BBD" w:rsidRDefault="00523BBD"/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23BBD" w:rsidRDefault="00523BBD">
            <w:r>
              <w:t>N</w:t>
            </w:r>
            <w:r>
              <w:rPr>
                <w:rFonts w:hint="eastAsia"/>
              </w:rPr>
              <w:t>egative</w:t>
            </w:r>
          </w:p>
        </w:tc>
        <w:tc>
          <w:tcPr>
            <w:tcW w:w="17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23BBD" w:rsidRDefault="00523BBD">
            <w:r>
              <w:rPr>
                <w:rFonts w:hint="eastAsia"/>
              </w:rPr>
              <w:t>positive</w:t>
            </w:r>
          </w:p>
        </w:tc>
        <w:tc>
          <w:tcPr>
            <w:tcW w:w="1556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523BBD" w:rsidRDefault="00523BBD"/>
        </w:tc>
      </w:tr>
      <w:tr w:rsidR="00523BBD" w:rsidTr="00382ECE">
        <w:trPr>
          <w:trHeight w:val="512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523BBD" w:rsidRDefault="00523BBD">
            <w:r>
              <w:t>N</w:t>
            </w:r>
            <w:r>
              <w:rPr>
                <w:rFonts w:hint="eastAsia"/>
              </w:rPr>
              <w:t>ormal breast epitheliu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23BBD" w:rsidRDefault="00523BBD"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23BBD" w:rsidRDefault="00523BBD">
            <w:r>
              <w:rPr>
                <w:rFonts w:hint="eastAsia"/>
              </w:rPr>
              <w:t>12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523BBD" w:rsidRDefault="00523BBD">
            <w:r>
              <w:rPr>
                <w:rFonts w:hint="eastAsia"/>
              </w:rPr>
              <w:t>0</w:t>
            </w:r>
            <w:r w:rsidR="007944FB">
              <w:rPr>
                <w:rFonts w:hint="eastAsia"/>
              </w:rPr>
              <w:t xml:space="preserve"> (0%)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:rsidR="00523BBD" w:rsidRDefault="00523BBD"/>
        </w:tc>
      </w:tr>
      <w:tr w:rsidR="00523BBD" w:rsidTr="00382ECE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23BBD" w:rsidRDefault="00523BBD">
            <w:r>
              <w:t>P</w:t>
            </w:r>
            <w:r>
              <w:rPr>
                <w:rFonts w:hint="eastAsia"/>
              </w:rPr>
              <w:t>rimary breast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3BBD" w:rsidRDefault="00523BBD">
            <w:r>
              <w:rPr>
                <w:rFonts w:hint="eastAsia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3BBD" w:rsidRDefault="00523BBD">
            <w:r>
              <w:rPr>
                <w:rFonts w:hint="eastAsia"/>
              </w:rPr>
              <w:t>1</w:t>
            </w:r>
            <w:r w:rsidR="00924B48"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23BBD" w:rsidRDefault="00523BBD">
            <w:r>
              <w:rPr>
                <w:rFonts w:hint="eastAsia"/>
              </w:rPr>
              <w:t>12</w:t>
            </w:r>
            <w:r w:rsidR="00924B48">
              <w:t>1</w:t>
            </w:r>
            <w:r w:rsidR="007944FB">
              <w:rPr>
                <w:rFonts w:hint="eastAsia"/>
              </w:rPr>
              <w:t>(</w:t>
            </w:r>
            <w:r w:rsidR="00924B48">
              <w:t>89</w:t>
            </w:r>
            <w:r w:rsidR="007944FB">
              <w:rPr>
                <w:rFonts w:hint="eastAsia"/>
              </w:rPr>
              <w:t>.6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523BBD" w:rsidRDefault="001C5D10">
            <w:r>
              <w:rPr>
                <w:rFonts w:hint="eastAsia"/>
              </w:rPr>
              <w:t>&lt;</w:t>
            </w:r>
            <w:r>
              <w:t>0.0001</w:t>
            </w:r>
          </w:p>
        </w:tc>
      </w:tr>
      <w:tr w:rsidR="00523BBD" w:rsidTr="00382ECE">
        <w:trPr>
          <w:trHeight w:val="4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23BBD" w:rsidRDefault="00372E55">
            <w:r>
              <w:rPr>
                <w:rFonts w:hint="eastAsia"/>
              </w:rPr>
              <w:t>Metastatic le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3BBD" w:rsidRDefault="00372E55">
            <w:r>
              <w:rPr>
                <w:rFonts w:hint="eastAsia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3BBD" w:rsidRDefault="00924B48">
            <w: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23BBD" w:rsidRDefault="00A4100F">
            <w:r>
              <w:rPr>
                <w:rFonts w:hint="eastAsia"/>
              </w:rPr>
              <w:t>8</w:t>
            </w:r>
            <w:r w:rsidR="00924B48">
              <w:t>7</w:t>
            </w:r>
            <w:r w:rsidR="00DB1D1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9</w:t>
            </w:r>
            <w:r w:rsidR="00924B48">
              <w:t>7</w:t>
            </w:r>
            <w:r>
              <w:rPr>
                <w:rFonts w:hint="eastAsia"/>
              </w:rPr>
              <w:t>.</w:t>
            </w:r>
            <w:r w:rsidR="00924B48">
              <w:t>8</w:t>
            </w:r>
            <w:r>
              <w:rPr>
                <w:rFonts w:hint="eastAsia"/>
              </w:rPr>
              <w:t>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523BBD" w:rsidRDefault="00924B48">
            <w:r>
              <w:rPr>
                <w:rFonts w:hint="eastAsia"/>
              </w:rPr>
              <w:t>0</w:t>
            </w:r>
            <w:r>
              <w:t>.021</w:t>
            </w:r>
          </w:p>
        </w:tc>
      </w:tr>
      <w:tr w:rsidR="00334FF3" w:rsidTr="00382ECE">
        <w:trPr>
          <w:trHeight w:val="4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34FF3" w:rsidRDefault="00334FF3" w:rsidP="00372E55">
            <w:pPr>
              <w:ind w:firstLineChars="100" w:firstLine="210"/>
            </w:pPr>
            <w:r>
              <w:t>L</w:t>
            </w:r>
            <w:r>
              <w:rPr>
                <w:rFonts w:hint="eastAsia"/>
              </w:rPr>
              <w:t>ymph node metast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4FF3" w:rsidRDefault="00334FF3" w:rsidP="002F7619">
            <w:pPr>
              <w:ind w:firstLineChars="50" w:firstLine="105"/>
            </w:pPr>
            <w:r>
              <w:rPr>
                <w:rFonts w:hint="eastAsia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4FF3" w:rsidRDefault="00334FF3" w:rsidP="002F7619">
            <w:pPr>
              <w:ind w:firstLineChars="50" w:firstLine="105"/>
            </w:pPr>
            <w:r>
              <w:rPr>
                <w:rFonts w:hint="eastAsia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34FF3" w:rsidRDefault="00334FF3" w:rsidP="00CD134E">
            <w:r>
              <w:rPr>
                <w:rFonts w:hint="eastAsia"/>
              </w:rPr>
              <w:t>39(1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334FF3" w:rsidRDefault="00334FF3"/>
        </w:tc>
      </w:tr>
      <w:tr w:rsidR="00334FF3" w:rsidTr="00382ECE">
        <w:trPr>
          <w:trHeight w:val="3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334FF3" w:rsidRDefault="00334FF3" w:rsidP="00372E55">
            <w:pPr>
              <w:ind w:firstLineChars="100" w:firstLine="210"/>
            </w:pPr>
            <w:r>
              <w:t>L</w:t>
            </w:r>
            <w:r>
              <w:rPr>
                <w:rFonts w:hint="eastAsia"/>
              </w:rPr>
              <w:t>ung metast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4FF3" w:rsidRDefault="00334FF3" w:rsidP="002F7619">
            <w:pPr>
              <w:ind w:firstLineChars="50" w:firstLine="105"/>
            </w:pPr>
            <w:r>
              <w:rPr>
                <w:rFonts w:hint="eastAsia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4FF3" w:rsidRDefault="00334FF3" w:rsidP="002F7619">
            <w:pPr>
              <w:ind w:firstLineChars="50" w:firstLine="105"/>
            </w:pPr>
            <w:r>
              <w:rPr>
                <w:rFonts w:hint="eastAsia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34FF3" w:rsidRDefault="00334FF3" w:rsidP="00CD134E">
            <w:r>
              <w:rPr>
                <w:rFonts w:hint="eastAsia"/>
              </w:rPr>
              <w:t>24(1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334FF3" w:rsidRDefault="00334FF3"/>
        </w:tc>
      </w:tr>
      <w:tr w:rsidR="00334FF3" w:rsidTr="00382ECE">
        <w:tc>
          <w:tcPr>
            <w:tcW w:w="2694" w:type="dxa"/>
            <w:tcBorders>
              <w:top w:val="nil"/>
              <w:left w:val="nil"/>
              <w:right w:val="nil"/>
            </w:tcBorders>
          </w:tcPr>
          <w:p w:rsidR="00334FF3" w:rsidRDefault="00334FF3" w:rsidP="00372E55">
            <w:pPr>
              <w:ind w:firstLineChars="100" w:firstLine="210"/>
            </w:pPr>
            <w:r>
              <w:rPr>
                <w:rFonts w:hint="eastAsia"/>
              </w:rPr>
              <w:t>Bone metastas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34FF3" w:rsidRDefault="00334FF3" w:rsidP="002F7619">
            <w:pPr>
              <w:ind w:firstLineChars="50" w:firstLine="105"/>
            </w:pPr>
            <w:r>
              <w:rPr>
                <w:rFonts w:hint="eastAsi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34FF3" w:rsidRDefault="001C5D10" w:rsidP="002F7619">
            <w:pPr>
              <w:ind w:firstLineChars="50" w:firstLine="105"/>
            </w:pPr>
            <w:r>
              <w:t>2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334FF3" w:rsidRDefault="00334FF3" w:rsidP="00CD134E">
            <w:r>
              <w:rPr>
                <w:rFonts w:hint="eastAsia"/>
              </w:rPr>
              <w:t>2</w:t>
            </w:r>
            <w:r w:rsidR="001C5D10">
              <w:t>4</w:t>
            </w:r>
            <w:r>
              <w:rPr>
                <w:rFonts w:hint="eastAsia"/>
              </w:rPr>
              <w:t>(</w:t>
            </w:r>
            <w:r w:rsidR="001C5D10">
              <w:t>92</w:t>
            </w:r>
            <w:r>
              <w:rPr>
                <w:rFonts w:hint="eastAsia"/>
              </w:rPr>
              <w:t>.</w:t>
            </w:r>
            <w:r w:rsidR="001C5D10">
              <w:t>3</w:t>
            </w:r>
            <w:r>
              <w:rPr>
                <w:rFonts w:hint="eastAsia"/>
              </w:rPr>
              <w:t>%)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</w:tcPr>
          <w:p w:rsidR="00334FF3" w:rsidRDefault="00334FF3"/>
        </w:tc>
      </w:tr>
    </w:tbl>
    <w:p w:rsidR="00523BBD" w:rsidRDefault="00523BBD"/>
    <w:p w:rsidR="00BA228B" w:rsidRDefault="00BA228B">
      <w:r>
        <w:rPr>
          <w:rFonts w:hint="eastAsia"/>
        </w:rPr>
        <w:t xml:space="preserve">The chi-square test was used to analyze the associations between factors. </w:t>
      </w:r>
      <w:r w:rsidR="004C2DD6" w:rsidRPr="00817997">
        <w:rPr>
          <w:rFonts w:ascii="Times New Roman" w:hAnsi="Times New Roman" w:cs="Times New Roman" w:hint="eastAsia"/>
          <w:szCs w:val="21"/>
        </w:rPr>
        <w:t>p</w:t>
      </w:r>
      <w:r w:rsidR="004C2DD6" w:rsidRPr="00817997">
        <w:rPr>
          <w:rFonts w:ascii="Times New Roman" w:hAnsi="Times New Roman" w:cs="Times New Roman"/>
          <w:szCs w:val="21"/>
        </w:rPr>
        <w:t>&lt;0.05 was considered to be statistically significant</w:t>
      </w:r>
    </w:p>
    <w:p w:rsidR="006A44FB" w:rsidRDefault="006A44FB"/>
    <w:p w:rsidR="006A44FB" w:rsidRDefault="006A44FB"/>
    <w:p w:rsidR="006A44FB" w:rsidRDefault="006A44FB"/>
    <w:p w:rsidR="006A44FB" w:rsidRDefault="006A44FB"/>
    <w:p w:rsidR="005300BD" w:rsidRDefault="005300BD" w:rsidP="00C61E79">
      <w:pPr>
        <w:ind w:rightChars="40" w:right="84"/>
      </w:pPr>
    </w:p>
    <w:sectPr w:rsidR="005300BD" w:rsidSect="00C61E79">
      <w:pgSz w:w="11906" w:h="16838"/>
      <w:pgMar w:top="1440" w:right="198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77E9" w:rsidRDefault="00BE77E9" w:rsidP="007944FB">
      <w:r>
        <w:separator/>
      </w:r>
    </w:p>
  </w:endnote>
  <w:endnote w:type="continuationSeparator" w:id="0">
    <w:p w:rsidR="00BE77E9" w:rsidRDefault="00BE77E9" w:rsidP="00794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77E9" w:rsidRDefault="00BE77E9" w:rsidP="007944FB">
      <w:r>
        <w:separator/>
      </w:r>
    </w:p>
  </w:footnote>
  <w:footnote w:type="continuationSeparator" w:id="0">
    <w:p w:rsidR="00BE77E9" w:rsidRDefault="00BE77E9" w:rsidP="00794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3BBD"/>
    <w:rsid w:val="00024901"/>
    <w:rsid w:val="000364CF"/>
    <w:rsid w:val="000634D7"/>
    <w:rsid w:val="0008458A"/>
    <w:rsid w:val="000D4005"/>
    <w:rsid w:val="00150465"/>
    <w:rsid w:val="0015741C"/>
    <w:rsid w:val="0018185B"/>
    <w:rsid w:val="001A0DE1"/>
    <w:rsid w:val="001C5D10"/>
    <w:rsid w:val="001D0A65"/>
    <w:rsid w:val="001E41C1"/>
    <w:rsid w:val="001E56D4"/>
    <w:rsid w:val="00235F68"/>
    <w:rsid w:val="00286499"/>
    <w:rsid w:val="002F12E6"/>
    <w:rsid w:val="002F4EEE"/>
    <w:rsid w:val="002F7619"/>
    <w:rsid w:val="00306D91"/>
    <w:rsid w:val="00332872"/>
    <w:rsid w:val="00334FF3"/>
    <w:rsid w:val="003411F2"/>
    <w:rsid w:val="00362854"/>
    <w:rsid w:val="00372E55"/>
    <w:rsid w:val="00382ECE"/>
    <w:rsid w:val="00384FD1"/>
    <w:rsid w:val="003C237C"/>
    <w:rsid w:val="004125C2"/>
    <w:rsid w:val="004A197D"/>
    <w:rsid w:val="004C2DD6"/>
    <w:rsid w:val="004F754E"/>
    <w:rsid w:val="00523BBD"/>
    <w:rsid w:val="005300BD"/>
    <w:rsid w:val="0054595B"/>
    <w:rsid w:val="00595B9F"/>
    <w:rsid w:val="00621A31"/>
    <w:rsid w:val="006278B9"/>
    <w:rsid w:val="006335A1"/>
    <w:rsid w:val="0065744C"/>
    <w:rsid w:val="006903FF"/>
    <w:rsid w:val="006A44FB"/>
    <w:rsid w:val="006D49B4"/>
    <w:rsid w:val="00735FF1"/>
    <w:rsid w:val="00777A5D"/>
    <w:rsid w:val="007944FB"/>
    <w:rsid w:val="007B494F"/>
    <w:rsid w:val="00833DEE"/>
    <w:rsid w:val="008603E7"/>
    <w:rsid w:val="00885DD0"/>
    <w:rsid w:val="008A634B"/>
    <w:rsid w:val="008C302F"/>
    <w:rsid w:val="008F64DC"/>
    <w:rsid w:val="00924B48"/>
    <w:rsid w:val="00960728"/>
    <w:rsid w:val="009C008F"/>
    <w:rsid w:val="009C3AA2"/>
    <w:rsid w:val="00A40B2E"/>
    <w:rsid w:val="00A4100F"/>
    <w:rsid w:val="00A96F00"/>
    <w:rsid w:val="00AC014F"/>
    <w:rsid w:val="00B13C96"/>
    <w:rsid w:val="00B3259E"/>
    <w:rsid w:val="00B54B1A"/>
    <w:rsid w:val="00B71986"/>
    <w:rsid w:val="00BA228B"/>
    <w:rsid w:val="00BC094F"/>
    <w:rsid w:val="00BC6A3D"/>
    <w:rsid w:val="00BE4A6D"/>
    <w:rsid w:val="00BE77E9"/>
    <w:rsid w:val="00C22646"/>
    <w:rsid w:val="00C226CA"/>
    <w:rsid w:val="00C4652B"/>
    <w:rsid w:val="00C516A0"/>
    <w:rsid w:val="00C61E79"/>
    <w:rsid w:val="00C804A0"/>
    <w:rsid w:val="00CF222F"/>
    <w:rsid w:val="00D069A0"/>
    <w:rsid w:val="00D46466"/>
    <w:rsid w:val="00DB1D18"/>
    <w:rsid w:val="00E019BF"/>
    <w:rsid w:val="00E2795C"/>
    <w:rsid w:val="00E554BE"/>
    <w:rsid w:val="00E915DA"/>
    <w:rsid w:val="00EB65E0"/>
    <w:rsid w:val="00F23693"/>
    <w:rsid w:val="00F772C5"/>
    <w:rsid w:val="00F8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39D573"/>
  <w15:docId w15:val="{EA1A4565-46A0-4FC6-AFF8-4D15D8625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D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3BB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794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44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4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44F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C6A3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C6A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洋(liyang)</dc:creator>
  <cp:lastModifiedBy>webuser</cp:lastModifiedBy>
  <cp:revision>90</cp:revision>
  <dcterms:created xsi:type="dcterms:W3CDTF">2023-08-21T08:45:00Z</dcterms:created>
  <dcterms:modified xsi:type="dcterms:W3CDTF">2024-03-24T01:56:00Z</dcterms:modified>
</cp:coreProperties>
</file>